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3E3BE" w14:textId="1A1BCD98" w:rsidR="00932AA2" w:rsidRDefault="00932AA2" w:rsidP="00302450">
      <w:pPr>
        <w:jc w:val="center"/>
      </w:pPr>
      <w:r w:rsidRPr="00932AA2">
        <w:t>Multimedia Appendix 1. Person with multimorbidity demographics.</w:t>
      </w:r>
    </w:p>
    <w:p w14:paraId="36ACF0D2" w14:textId="77777777" w:rsidR="00932AA2" w:rsidRDefault="00932AA2" w:rsidP="00302450">
      <w:pPr>
        <w:jc w:val="center"/>
      </w:pPr>
    </w:p>
    <w:p w14:paraId="2E731B12" w14:textId="18D4CC43" w:rsidR="00302450" w:rsidRDefault="00302450" w:rsidP="00302450">
      <w:pPr>
        <w:jc w:val="center"/>
      </w:pPr>
      <w:r>
        <w:t>Table 1. Demographics of PwMs in Ireland and Belgium</w:t>
      </w:r>
    </w:p>
    <w:tbl>
      <w:tblPr>
        <w:tblStyle w:val="11"/>
        <w:tblW w:w="85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bottom w:w="28" w:type="dxa"/>
        </w:tblCellMar>
        <w:tblLook w:val="0600" w:firstRow="0" w:lastRow="0" w:firstColumn="0" w:lastColumn="0" w:noHBand="1" w:noVBand="1"/>
      </w:tblPr>
      <w:tblGrid>
        <w:gridCol w:w="3315"/>
        <w:gridCol w:w="2640"/>
        <w:gridCol w:w="2640"/>
      </w:tblGrid>
      <w:tr w:rsidR="00302450" w:rsidRPr="003D0A83" w14:paraId="46992B42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5503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14E7" w14:textId="77777777" w:rsidR="00302450" w:rsidRPr="00F1326D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Ireland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C054" w14:textId="77777777" w:rsidR="00302450" w:rsidRPr="00F1326D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Belgium*</w:t>
            </w:r>
          </w:p>
        </w:tc>
      </w:tr>
      <w:tr w:rsidR="00302450" w:rsidRPr="003D0A83" w14:paraId="640310D8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6D85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 xml:space="preserve">Age </w:t>
            </w:r>
            <w:r w:rsidRPr="005609CE">
              <w:rPr>
                <w:rFonts w:ascii="Calibri" w:hAnsi="Calibri" w:cs="Calibri"/>
                <w:lang w:val="en-GB"/>
              </w:rPr>
              <w:t xml:space="preserve">  </w:t>
            </w:r>
            <w:r w:rsidRPr="005609CE">
              <w:rPr>
                <w:rFonts w:ascii="Calibri" w:hAnsi="Calibri" w:cs="Calibri"/>
                <w:lang w:val="en-GB"/>
              </w:rPr>
              <w:tab/>
              <w:t>mean, SD (range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92C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74.23 </w:t>
            </w:r>
            <w:r w:rsidRPr="005609CE">
              <w:rPr>
                <w:rFonts w:ascii="Calibri" w:hAnsi="Calibri" w:cs="Calibri"/>
                <w:color w:val="000000"/>
                <w:lang w:val="en-GB"/>
              </w:rPr>
              <w:t>± 6.4</w:t>
            </w:r>
            <w:r w:rsidRPr="005609CE">
              <w:rPr>
                <w:rFonts w:ascii="Calibri" w:hAnsi="Calibri" w:cs="Calibri"/>
                <w:lang w:val="en-GB"/>
              </w:rPr>
              <w:t xml:space="preserve">  (65-92 years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F7A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73.61 </w:t>
            </w:r>
            <w:r w:rsidRPr="005609CE">
              <w:rPr>
                <w:rFonts w:ascii="Calibri" w:hAnsi="Calibri" w:cs="Calibri"/>
                <w:color w:val="000000"/>
                <w:lang w:val="en-GB"/>
              </w:rPr>
              <w:t xml:space="preserve">± 6.49.  </w:t>
            </w:r>
            <w:r w:rsidRPr="005609CE">
              <w:rPr>
                <w:rFonts w:ascii="Calibri" w:hAnsi="Calibri" w:cs="Calibri"/>
                <w:lang w:val="en-GB"/>
              </w:rPr>
              <w:t>(60-91)</w:t>
            </w:r>
          </w:p>
        </w:tc>
      </w:tr>
      <w:tr w:rsidR="00302450" w:rsidRPr="003D0A83" w14:paraId="6B6960B8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115F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Gender</w:t>
            </w:r>
            <w:r w:rsidRPr="005609CE">
              <w:rPr>
                <w:rFonts w:ascii="Calibri" w:hAnsi="Calibri" w:cs="Calibri"/>
                <w:lang w:val="en-GB"/>
              </w:rPr>
              <w:t xml:space="preserve"> N (%)</w:t>
            </w:r>
          </w:p>
        </w:tc>
      </w:tr>
      <w:tr w:rsidR="00302450" w:rsidRPr="003D0A83" w14:paraId="36741D9A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72AC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Mal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05D4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6 (6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6B95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43 (72)</w:t>
            </w:r>
          </w:p>
        </w:tc>
      </w:tr>
      <w:tr w:rsidR="00302450" w:rsidRPr="003D0A83" w14:paraId="6411C149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07B2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873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24 (4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335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7 (28)</w:t>
            </w:r>
          </w:p>
        </w:tc>
      </w:tr>
      <w:tr w:rsidR="00302450" w:rsidRPr="003D0A83" w14:paraId="28EEB1A9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F333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Ireland Highest Educational level</w:t>
            </w:r>
            <w:r w:rsidRPr="005609CE">
              <w:rPr>
                <w:rFonts w:ascii="Calibri" w:hAnsi="Calibri" w:cs="Calibri"/>
                <w:lang w:val="en-GB"/>
              </w:rPr>
              <w:t xml:space="preserve"> N (%)</w:t>
            </w:r>
          </w:p>
        </w:tc>
      </w:tr>
      <w:tr w:rsidR="00302450" w:rsidRPr="003D0A83" w14:paraId="782F0064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7AD5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Some Primar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207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 (5.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C211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0940899B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F8A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Primar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45E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4 (23.3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69937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3B9E7CDE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C2BF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Secondar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DF24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20 (34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6C67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273E6E41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152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Junior Certificat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93F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0 (16.7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4F2E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5679B993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859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Leaving Certificat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9A64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0 (16.7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4D27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292CA6FF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20A9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Diploma / Cert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A837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2 (2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8485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0D7706CE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599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Primary Degree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686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 (1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AE9C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565FAB69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D75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Postgra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0708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0 (17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982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3CA709BB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C64B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Belgium – Highest Education Level</w:t>
            </w:r>
            <w:r w:rsidRPr="005609CE">
              <w:rPr>
                <w:rFonts w:ascii="Calibri" w:hAnsi="Calibri" w:cs="Calibri"/>
                <w:lang w:val="en-GB"/>
              </w:rPr>
              <w:t xml:space="preserve"> N (%)</w:t>
            </w:r>
          </w:p>
        </w:tc>
      </w:tr>
      <w:tr w:rsidR="00302450" w:rsidRPr="003D0A83" w14:paraId="30725869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26A5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None / Primar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6E5F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F1AE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 (2)</w:t>
            </w:r>
          </w:p>
        </w:tc>
      </w:tr>
      <w:tr w:rsidR="00302450" w:rsidRPr="003D0A83" w14:paraId="1CEB71A2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7077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Lower Highschoo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412C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1AD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4 (25)</w:t>
            </w:r>
          </w:p>
        </w:tc>
      </w:tr>
      <w:tr w:rsidR="00302450" w:rsidRPr="003D0A83" w14:paraId="439A7360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3260D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Higher High schoo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77E2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E90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2 (21)</w:t>
            </w:r>
          </w:p>
        </w:tc>
      </w:tr>
      <w:tr w:rsidR="00302450" w:rsidRPr="003D0A83" w14:paraId="72BDA5C4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9039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Higher Educatio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1A9569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BEC8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4 (25)</w:t>
            </w:r>
          </w:p>
        </w:tc>
      </w:tr>
      <w:tr w:rsidR="00302450" w:rsidRPr="003D0A83" w14:paraId="1DE776F4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D495D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University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45A9C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0D2F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6 (28)</w:t>
            </w:r>
          </w:p>
        </w:tc>
      </w:tr>
      <w:tr w:rsidR="00302450" w:rsidRPr="003D0A83" w14:paraId="34D43475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2EEE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Living status</w:t>
            </w:r>
            <w:r w:rsidRPr="005609CE">
              <w:rPr>
                <w:rFonts w:ascii="Calibri" w:hAnsi="Calibri" w:cs="Calibri"/>
                <w:lang w:val="en-GB"/>
              </w:rPr>
              <w:t xml:space="preserve"> N (%)</w:t>
            </w:r>
          </w:p>
        </w:tc>
      </w:tr>
      <w:tr w:rsidR="00302450" w:rsidRPr="003D0A83" w14:paraId="482B43C7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37B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Lives alon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E8D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25 (42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174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8 (31.6)</w:t>
            </w:r>
          </w:p>
        </w:tc>
      </w:tr>
      <w:tr w:rsidR="00302450" w:rsidRPr="003D0A83" w14:paraId="642B629E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179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Lives with other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BDB7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5 (58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08B8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9 (68.4)</w:t>
            </w:r>
          </w:p>
        </w:tc>
      </w:tr>
      <w:tr w:rsidR="00302450" w:rsidRPr="003D0A83" w14:paraId="32192CF1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3730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Marital Status</w:t>
            </w:r>
            <w:r w:rsidRPr="005609CE">
              <w:rPr>
                <w:rFonts w:ascii="Calibri" w:hAnsi="Calibri" w:cs="Calibri"/>
                <w:lang w:val="en-GB"/>
              </w:rPr>
              <w:t xml:space="preserve"> N (%)</w:t>
            </w:r>
          </w:p>
        </w:tc>
      </w:tr>
      <w:tr w:rsidR="00302450" w:rsidRPr="003D0A83" w14:paraId="0C276A58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E0D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Marri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351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28 (46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E58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6 (64)</w:t>
            </w:r>
          </w:p>
        </w:tc>
      </w:tr>
      <w:tr w:rsidR="00302450" w:rsidRPr="003D0A83" w14:paraId="44FEA340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7BC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Living with Partne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318D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4 (7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A0CC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2 (3)</w:t>
            </w:r>
          </w:p>
        </w:tc>
      </w:tr>
      <w:tr w:rsidR="00302450" w:rsidRPr="003D0A83" w14:paraId="2BB8F8D8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B2B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Widow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79A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18 (3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3E68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7 (12)</w:t>
            </w:r>
          </w:p>
        </w:tc>
      </w:tr>
      <w:tr w:rsidR="00302450" w:rsidRPr="003D0A83" w14:paraId="458BFB60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40DF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lastRenderedPageBreak/>
              <w:t>Single (never married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9304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4 (7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B86D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4 (7)</w:t>
            </w:r>
          </w:p>
        </w:tc>
      </w:tr>
      <w:tr w:rsidR="00302450" w:rsidRPr="003D0A83" w14:paraId="397CFEBA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5A2F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Separat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7B6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4 (7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7024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 (2)</w:t>
            </w:r>
          </w:p>
        </w:tc>
      </w:tr>
      <w:tr w:rsidR="00302450" w:rsidRPr="003D0A83" w14:paraId="24E56C7D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03C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Divorc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E950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2 (3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98F9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5 (9)</w:t>
            </w:r>
          </w:p>
        </w:tc>
      </w:tr>
      <w:tr w:rsidR="00302450" w:rsidRPr="003D0A83" w14:paraId="0F9D17AE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BDB2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Employment Status</w:t>
            </w:r>
            <w:r w:rsidRPr="005609CE">
              <w:rPr>
                <w:rFonts w:ascii="Calibri" w:hAnsi="Calibri" w:cs="Calibri"/>
                <w:lang w:val="en-GB"/>
              </w:rPr>
              <w:t xml:space="preserve"> N (%)</w:t>
            </w:r>
          </w:p>
        </w:tc>
      </w:tr>
      <w:tr w:rsidR="00302450" w:rsidRPr="003D0A83" w14:paraId="2A9976AD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222A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Retir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8CEE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55 (92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50A5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52 (91)</w:t>
            </w:r>
          </w:p>
        </w:tc>
      </w:tr>
      <w:tr w:rsidR="00302450" w:rsidRPr="003D0A83" w14:paraId="3F6E08FE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A8F2E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Permanently Sick/Disabl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CAB9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1471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 (2)</w:t>
            </w:r>
          </w:p>
        </w:tc>
      </w:tr>
      <w:tr w:rsidR="00302450" w:rsidRPr="003D0A83" w14:paraId="4633B185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BDF39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Self-employ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7D94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5 (8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519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302450" w:rsidRPr="003D0A83" w14:paraId="19ECD53D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E26D7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Othe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D2AF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4F7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4 (7)</w:t>
            </w:r>
          </w:p>
        </w:tc>
      </w:tr>
      <w:tr w:rsidR="00302450" w:rsidRPr="003D0A83" w14:paraId="4F0498F5" w14:textId="77777777" w:rsidTr="008E3892">
        <w:trPr>
          <w:trHeight w:val="20"/>
          <w:jc w:val="center"/>
        </w:trPr>
        <w:tc>
          <w:tcPr>
            <w:tcW w:w="859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3770" w14:textId="77777777" w:rsidR="00302450" w:rsidRPr="005609CE" w:rsidRDefault="00302450" w:rsidP="008E3892">
            <w:pPr>
              <w:spacing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F1326D">
              <w:rPr>
                <w:rFonts w:ascii="Calibri" w:hAnsi="Calibri" w:cs="Calibri"/>
                <w:b/>
                <w:bCs/>
                <w:lang w:val="en-GB"/>
              </w:rPr>
              <w:t>Condition Profile</w:t>
            </w:r>
          </w:p>
        </w:tc>
      </w:tr>
      <w:tr w:rsidR="00302450" w:rsidRPr="003D0A83" w14:paraId="0686E968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BD9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CHF/CH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AB8A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AADE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302450" w:rsidRPr="003D0A83" w14:paraId="53A8081F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FDB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CHF/CHD/COP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5102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8E2C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302450" w:rsidRPr="003D0A83" w14:paraId="4E0ED44E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7ACE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COPD/CH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201B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7B9C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302450" w:rsidRPr="003D0A83" w14:paraId="40869239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9CDD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COPD/CHF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8CAD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79C6" w14:textId="77777777" w:rsidR="00302450" w:rsidRPr="005609CE" w:rsidRDefault="00302450" w:rsidP="008E3892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0</w:t>
            </w:r>
          </w:p>
        </w:tc>
      </w:tr>
      <w:tr w:rsidR="00302450" w:rsidRPr="003D0A83" w14:paraId="2F1B9D7B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77D7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COPD/CHD/Diabet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327F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FF3D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302450" w:rsidRPr="003D0A83" w14:paraId="1C22355C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34C0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Diabetes/CH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8504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A711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9</w:t>
            </w:r>
          </w:p>
        </w:tc>
      </w:tr>
      <w:tr w:rsidR="00302450" w:rsidRPr="003D0A83" w14:paraId="5E34D4ED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B966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Diabetes/CHF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79FC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A304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302450" w:rsidRPr="003D0A83" w14:paraId="6C3633E2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6755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 xml:space="preserve">           </w:t>
            </w:r>
            <w:r w:rsidRPr="005609CE">
              <w:rPr>
                <w:rFonts w:ascii="Calibri" w:hAnsi="Calibri" w:cs="Calibri"/>
                <w:lang w:val="en-GB"/>
              </w:rPr>
              <w:tab/>
              <w:t>Diabetes/COP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FC8C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6A71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302450" w:rsidRPr="003D0A83" w14:paraId="7AB03264" w14:textId="77777777" w:rsidTr="008E3892">
        <w:trPr>
          <w:trHeight w:val="20"/>
          <w:jc w:val="center"/>
        </w:trPr>
        <w:tc>
          <w:tcPr>
            <w:tcW w:w="33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6633" w14:textId="77777777" w:rsidR="00302450" w:rsidRPr="005609CE" w:rsidRDefault="00302450" w:rsidP="008E3892">
            <w:pPr>
              <w:spacing w:after="100" w:afterAutospacing="1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Diabetes/CHF/CH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B187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83C0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302450" w:rsidRPr="003D0A83" w14:paraId="5FE55817" w14:textId="77777777" w:rsidTr="008E3892">
        <w:trPr>
          <w:trHeight w:val="20"/>
          <w:jc w:val="center"/>
        </w:trPr>
        <w:tc>
          <w:tcPr>
            <w:tcW w:w="33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17C5" w14:textId="77777777" w:rsidR="00302450" w:rsidRPr="005609CE" w:rsidRDefault="00302450" w:rsidP="008E3892">
            <w:pPr>
              <w:spacing w:after="100" w:afterAutospacing="1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Diabetes / CHF / CHD / COPD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BAB4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78F0" w14:textId="77777777" w:rsidR="00302450" w:rsidRPr="005609CE" w:rsidRDefault="00302450" w:rsidP="008E3892">
            <w:pPr>
              <w:spacing w:after="100" w:afterAutospacing="1" w:line="240" w:lineRule="auto"/>
              <w:rPr>
                <w:rFonts w:ascii="Calibri" w:hAnsi="Calibri" w:cs="Calibri"/>
                <w:lang w:val="en-GB"/>
              </w:rPr>
            </w:pPr>
            <w:r w:rsidRPr="005609CE">
              <w:rPr>
                <w:rFonts w:ascii="Calibri" w:hAnsi="Calibri" w:cs="Calibri"/>
                <w:lang w:val="en-GB"/>
              </w:rPr>
              <w:t>2</w:t>
            </w:r>
          </w:p>
        </w:tc>
      </w:tr>
    </w:tbl>
    <w:p w14:paraId="7C716070" w14:textId="77777777" w:rsidR="00302450" w:rsidRPr="003D0A83" w:rsidRDefault="00302450" w:rsidP="00302450">
      <w:pPr>
        <w:rPr>
          <w:sz w:val="20"/>
          <w:szCs w:val="20"/>
          <w:lang w:val="en-GB"/>
        </w:rPr>
      </w:pPr>
      <w:r w:rsidRPr="003D0A83">
        <w:rPr>
          <w:sz w:val="20"/>
          <w:szCs w:val="20"/>
          <w:lang w:val="en-GB"/>
        </w:rPr>
        <w:t>*N=57 Belgium, 3 participants dropped out before completing their demographics</w:t>
      </w:r>
    </w:p>
    <w:p w14:paraId="405AC7EF" w14:textId="77777777" w:rsidR="003A0E66" w:rsidRDefault="003A0E66"/>
    <w:sectPr w:rsidR="003A0E66" w:rsidSect="00BD0B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50"/>
    <w:rsid w:val="00302450"/>
    <w:rsid w:val="00387A71"/>
    <w:rsid w:val="003A0E66"/>
    <w:rsid w:val="004D7114"/>
    <w:rsid w:val="00932AA2"/>
    <w:rsid w:val="00B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30E2F"/>
  <w15:chartTrackingRefBased/>
  <w15:docId w15:val="{CDE23CF4-9AA5-814F-8FB1-1B2585AE2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45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11"/>
    <w:basedOn w:val="TableNormal"/>
    <w:rsid w:val="0030245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6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oyle</dc:creator>
  <cp:keywords/>
  <dc:description/>
  <cp:lastModifiedBy>Stephanie</cp:lastModifiedBy>
  <cp:revision>2</cp:revision>
  <dcterms:created xsi:type="dcterms:W3CDTF">2020-03-05T16:14:00Z</dcterms:created>
  <dcterms:modified xsi:type="dcterms:W3CDTF">2021-08-16T17:40:00Z</dcterms:modified>
</cp:coreProperties>
</file>